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7" w:rightFromText="187" w:vertAnchor="page" w:horzAnchor="margin" w:tblpY="1441"/>
        <w:tblOverlap w:val="never"/>
        <w:tblW w:w="1400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908"/>
        <w:gridCol w:w="8973"/>
        <w:gridCol w:w="993"/>
        <w:gridCol w:w="2126"/>
      </w:tblGrid>
      <w:tr w:rsidR="00871275" w:rsidRPr="000D6AE6" w:rsidTr="00871275">
        <w:trPr>
          <w:trHeight w:val="429"/>
        </w:trPr>
        <w:tc>
          <w:tcPr>
            <w:tcW w:w="140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275" w:rsidRPr="000D6AE6" w:rsidRDefault="00871275" w:rsidP="00871275">
            <w:pPr>
              <w:keepNext/>
              <w:keepLines/>
              <w:bidi w:val="0"/>
              <w:rPr>
                <w:sz w:val="24"/>
                <w:szCs w:val="24"/>
              </w:rPr>
            </w:pPr>
            <w:r w:rsidRPr="000D6AE6">
              <w:rPr>
                <w:sz w:val="24"/>
                <w:szCs w:val="24"/>
              </w:rPr>
              <w:t xml:space="preserve">Table </w:t>
            </w:r>
            <w:r>
              <w:rPr>
                <w:sz w:val="24"/>
                <w:szCs w:val="24"/>
              </w:rPr>
              <w:t>S2</w:t>
            </w:r>
            <w:r w:rsidRPr="000D6AE6"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 xml:space="preserve"> D</w:t>
            </w:r>
            <w:r w:rsidRPr="000D6AE6">
              <w:rPr>
                <w:sz w:val="24"/>
                <w:szCs w:val="24"/>
              </w:rPr>
              <w:t xml:space="preserve">ifferentially expressed genes </w:t>
            </w:r>
            <w:r>
              <w:rPr>
                <w:sz w:val="24"/>
                <w:szCs w:val="24"/>
              </w:rPr>
              <w:t xml:space="preserve">up-regulated </w:t>
            </w:r>
            <w:r w:rsidRPr="000D6AE6">
              <w:rPr>
                <w:sz w:val="24"/>
                <w:szCs w:val="24"/>
              </w:rPr>
              <w:t>in response to IFN-</w:t>
            </w:r>
            <w:r w:rsidRPr="000D6AE6">
              <w:rPr>
                <w:rFonts w:ascii="Arial" w:hAnsi="Arial" w:cs="Arial"/>
                <w:sz w:val="24"/>
                <w:szCs w:val="24"/>
              </w:rPr>
              <w:t>β</w:t>
            </w:r>
            <w:r w:rsidRPr="00736630">
              <w:rPr>
                <w:sz w:val="24"/>
                <w:szCs w:val="24"/>
                <w:vertAlign w:val="superscript"/>
              </w:rPr>
              <w:t xml:space="preserve"> a</w:t>
            </w:r>
            <w:r>
              <w:rPr>
                <w:sz w:val="24"/>
                <w:szCs w:val="24"/>
              </w:rPr>
              <w:t xml:space="preserve">. </w:t>
            </w:r>
          </w:p>
        </w:tc>
      </w:tr>
      <w:tr w:rsidR="00871275" w:rsidRPr="000D6AE6" w:rsidTr="00871275">
        <w:trPr>
          <w:trHeight w:val="551"/>
        </w:trPr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275" w:rsidRPr="00736630" w:rsidRDefault="00871275" w:rsidP="00871275">
            <w:pPr>
              <w:keepNext/>
              <w:keepLines/>
              <w:bidi w:val="0"/>
              <w:rPr>
                <w:b/>
                <w:bCs/>
                <w:sz w:val="24"/>
                <w:szCs w:val="24"/>
              </w:rPr>
            </w:pPr>
            <w:r w:rsidRPr="00736630">
              <w:rPr>
                <w:b/>
                <w:bCs/>
                <w:sz w:val="24"/>
                <w:szCs w:val="24"/>
              </w:rPr>
              <w:t xml:space="preserve">Gene </w:t>
            </w:r>
            <w:proofErr w:type="spellStart"/>
            <w:r w:rsidRPr="00736630">
              <w:rPr>
                <w:b/>
                <w:bCs/>
                <w:sz w:val="24"/>
                <w:szCs w:val="24"/>
              </w:rPr>
              <w:t>Symbol</w:t>
            </w:r>
            <w:r w:rsidRPr="00736630">
              <w:rPr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275" w:rsidRPr="00C87A5D" w:rsidRDefault="00871275" w:rsidP="00871275">
            <w:pPr>
              <w:keepNext/>
              <w:keepLines/>
              <w:bidi w:val="0"/>
              <w:rPr>
                <w:b/>
                <w:bCs/>
                <w:sz w:val="24"/>
                <w:szCs w:val="24"/>
              </w:rPr>
            </w:pPr>
            <w:r w:rsidRPr="00736630">
              <w:rPr>
                <w:b/>
                <w:bCs/>
                <w:sz w:val="24"/>
                <w:szCs w:val="24"/>
              </w:rPr>
              <w:t>Defini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275" w:rsidRPr="00736630" w:rsidRDefault="00871275" w:rsidP="00871275">
            <w:pPr>
              <w:keepNext/>
              <w:keepLines/>
              <w:bidi w:val="0"/>
              <w:rPr>
                <w:b/>
                <w:bCs/>
                <w:sz w:val="24"/>
                <w:szCs w:val="24"/>
              </w:rPr>
            </w:pPr>
            <w:r w:rsidRPr="00C87A5D">
              <w:rPr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1275" w:rsidRPr="00C87A5D" w:rsidRDefault="00871275" w:rsidP="00871275">
            <w:pPr>
              <w:keepNext/>
              <w:keepLines/>
              <w:bidi w:val="0"/>
              <w:rPr>
                <w:b/>
                <w:bCs/>
                <w:sz w:val="24"/>
                <w:szCs w:val="24"/>
              </w:rPr>
            </w:pPr>
            <w:r w:rsidRPr="00C87A5D">
              <w:rPr>
                <w:b/>
                <w:bCs/>
                <w:sz w:val="24"/>
                <w:szCs w:val="24"/>
              </w:rPr>
              <w:t>Adjusted p-Value</w:t>
            </w:r>
          </w:p>
        </w:tc>
      </w:tr>
      <w:tr w:rsidR="00871275" w:rsidRPr="00236D73" w:rsidTr="00871275">
        <w:trPr>
          <w:trHeight w:val="493"/>
        </w:trPr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</w:pPr>
            <w:r w:rsidRPr="00236D73">
              <w:t>RSAD2</w:t>
            </w:r>
          </w:p>
        </w:tc>
        <w:tc>
          <w:tcPr>
            <w:tcW w:w="89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</w:pPr>
            <w:proofErr w:type="gramStart"/>
            <w:r w:rsidRPr="00236D73">
              <w:t>radical</w:t>
            </w:r>
            <w:proofErr w:type="gramEnd"/>
            <w:r w:rsidRPr="00236D73">
              <w:t xml:space="preserve"> S-</w:t>
            </w:r>
            <w:proofErr w:type="spellStart"/>
            <w:r w:rsidRPr="00236D73">
              <w:t>adenosyl</w:t>
            </w:r>
            <w:proofErr w:type="spellEnd"/>
            <w:r w:rsidRPr="00236D73">
              <w:t xml:space="preserve"> methionine domain containing 2 (RSAD2).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</w:pPr>
            <w:r w:rsidRPr="00236D73">
              <w:t>12.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</w:pPr>
            <w:r w:rsidRPr="00236D73">
              <w:t>8.4E-24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OASL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 xml:space="preserve">2'-5'-oligoadenylate </w:t>
            </w:r>
            <w:proofErr w:type="spellStart"/>
            <w:r w:rsidRPr="00236D73">
              <w:t>synthetase</w:t>
            </w:r>
            <w:proofErr w:type="spellEnd"/>
            <w:r w:rsidRPr="00236D73">
              <w:t>-like (OASL), transcript variant 2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8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3E-22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USP18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ubiquitin</w:t>
            </w:r>
            <w:proofErr w:type="gramEnd"/>
            <w:r w:rsidRPr="00236D73">
              <w:t xml:space="preserve"> specific peptidase 18 (USP18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7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5E-21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TNFSF10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tumor</w:t>
            </w:r>
            <w:proofErr w:type="gramEnd"/>
            <w:r w:rsidRPr="00236D73">
              <w:t xml:space="preserve"> necrosis factor (ligand) superfamily, member 10 (TNFSF10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1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5.5E-21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EPSTI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epithelial</w:t>
            </w:r>
            <w:proofErr w:type="gramEnd"/>
            <w:r w:rsidRPr="00236D73">
              <w:t xml:space="preserve"> stromal interaction 1 (breast) (EPSTI1), transcript variant 2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6E-20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FIT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interferon-induced</w:t>
            </w:r>
            <w:proofErr w:type="gramEnd"/>
            <w:r w:rsidRPr="00236D73">
              <w:t xml:space="preserve"> protein with </w:t>
            </w:r>
            <w:proofErr w:type="spellStart"/>
            <w:r w:rsidRPr="00236D73">
              <w:t>tetratricopeptide</w:t>
            </w:r>
            <w:proofErr w:type="spellEnd"/>
            <w:r w:rsidRPr="00236D73">
              <w:t xml:space="preserve"> repeats 1 (IFIT1), transcript variant 2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6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6E-20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FIT3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interferon-induced</w:t>
            </w:r>
            <w:proofErr w:type="gramEnd"/>
            <w:r w:rsidRPr="00236D73">
              <w:t xml:space="preserve"> protein with </w:t>
            </w:r>
            <w:proofErr w:type="spellStart"/>
            <w:r w:rsidRPr="00236D73">
              <w:t>tetratricopeptide</w:t>
            </w:r>
            <w:proofErr w:type="spellEnd"/>
            <w:r w:rsidRPr="00236D73">
              <w:t xml:space="preserve"> repeats 3 (IFIT3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9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9E-20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RF7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nterferon regulatory factor 7 (IRF7), transcript variant b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9E-20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SG15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SG15 ubiquitin-like modifier (ISG15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9E-20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CMPK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cytidine</w:t>
            </w:r>
            <w:proofErr w:type="spellEnd"/>
            <w:proofErr w:type="gramEnd"/>
            <w:r w:rsidRPr="00236D73">
              <w:t xml:space="preserve"> monophosphate (UMP-CMP) kinase 2, mitochondrial (CMPK2), nuclear gene encoding mitochondrial protein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8E-20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NT5C3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5'-nucleotidase, cytosolic III (NT5C3), transcript variant 1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1E-19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USP4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PREDICTED:  ubiquitin specific peptidase 41 (USP4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3E-19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TLR7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toll-like</w:t>
            </w:r>
            <w:proofErr w:type="gramEnd"/>
            <w:r w:rsidRPr="00236D73">
              <w:t xml:space="preserve"> receptor 7 (TLR7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7E-19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HERC6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hect</w:t>
            </w:r>
            <w:proofErr w:type="spellEnd"/>
            <w:proofErr w:type="gramEnd"/>
            <w:r w:rsidRPr="00236D73">
              <w:t xml:space="preserve"> domain and RLD 6 (HERC6), transcript variant 1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5.2E-19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SP110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SP110 nuclear body protein (SP110), transcript variant b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5.2E-19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FIT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interferon-induced</w:t>
            </w:r>
            <w:proofErr w:type="gramEnd"/>
            <w:r w:rsidRPr="00236D73">
              <w:t xml:space="preserve"> protein with </w:t>
            </w:r>
            <w:proofErr w:type="spellStart"/>
            <w:r w:rsidRPr="00236D73">
              <w:t>tetratricopeptide</w:t>
            </w:r>
            <w:proofErr w:type="spellEnd"/>
            <w:r w:rsidRPr="00236D73">
              <w:t xml:space="preserve"> repeats 2 (IFIT2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7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7.2E-19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lastRenderedPageBreak/>
              <w:t>DHX58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DEXH (Asp-</w:t>
            </w:r>
            <w:proofErr w:type="spellStart"/>
            <w:r w:rsidRPr="00236D73">
              <w:t>Glu</w:t>
            </w:r>
            <w:proofErr w:type="spellEnd"/>
            <w:r w:rsidRPr="00236D73">
              <w:t>-X-His) box polypeptide 58 (DHX58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7.9E-19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HERC5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hect</w:t>
            </w:r>
            <w:proofErr w:type="spellEnd"/>
            <w:proofErr w:type="gramEnd"/>
            <w:r w:rsidRPr="00236D73">
              <w:t xml:space="preserve"> domain and RLD 5 (HERC5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5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8.7E-19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PLSCR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phospholipid</w:t>
            </w:r>
            <w:proofErr w:type="gramEnd"/>
            <w:r w:rsidRPr="00236D73">
              <w:t xml:space="preserve"> </w:t>
            </w:r>
            <w:proofErr w:type="spellStart"/>
            <w:r w:rsidRPr="00236D73">
              <w:t>scramblase</w:t>
            </w:r>
            <w:proofErr w:type="spellEnd"/>
            <w:r w:rsidRPr="00236D73">
              <w:t xml:space="preserve"> 1 (PLSCR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3E-18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DDX58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DEAD (Asp-</w:t>
            </w:r>
            <w:proofErr w:type="spellStart"/>
            <w:r w:rsidRPr="00236D73">
              <w:t>Glu</w:t>
            </w:r>
            <w:proofErr w:type="spellEnd"/>
            <w:r w:rsidRPr="00236D73">
              <w:t>-</w:t>
            </w:r>
            <w:proofErr w:type="spellStart"/>
            <w:r w:rsidRPr="00236D73">
              <w:t>Ala</w:t>
            </w:r>
            <w:proofErr w:type="spellEnd"/>
            <w:r w:rsidRPr="00236D73">
              <w:t>-Asp) box polypeptide 58 (DDX58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2E-18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PARP14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poly</w:t>
            </w:r>
            <w:proofErr w:type="gramEnd"/>
            <w:r w:rsidRPr="00236D73">
              <w:t xml:space="preserve"> (ADP-ribose) polymerase family, member 14 (PARP14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2E-18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PRIC285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peroxisomal</w:t>
            </w:r>
            <w:proofErr w:type="spellEnd"/>
            <w:proofErr w:type="gramEnd"/>
            <w:r w:rsidRPr="00236D73">
              <w:t xml:space="preserve"> proliferator-activated receptor A interacting complex 285 (PRIC285), transcript variant 2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9E-18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SAMD9L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sterile</w:t>
            </w:r>
            <w:proofErr w:type="gramEnd"/>
            <w:r w:rsidRPr="00236D73">
              <w:t xml:space="preserve"> alpha motif domain containing 9-like (SAMD9L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5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4E-17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STAT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signal</w:t>
            </w:r>
            <w:proofErr w:type="gramEnd"/>
            <w:r w:rsidRPr="00236D73">
              <w:t xml:space="preserve"> transducer and activator of transcription 2, 113kDa (STAT2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8E-17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FI35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interferon-induced</w:t>
            </w:r>
            <w:proofErr w:type="gramEnd"/>
            <w:r w:rsidRPr="00236D73">
              <w:t xml:space="preserve"> protein 35 (IFI35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3E-17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PARP9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poly</w:t>
            </w:r>
            <w:proofErr w:type="gramEnd"/>
            <w:r w:rsidRPr="00236D73">
              <w:t xml:space="preserve"> (ADP-ribose) polymerase family, member 9 (PARP9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4E-17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SAMD9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sterile</w:t>
            </w:r>
            <w:proofErr w:type="gramEnd"/>
            <w:r w:rsidRPr="00236D73">
              <w:t xml:space="preserve"> alpha motif domain containing 9 (SAMD9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4E-17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EIF2AK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eukaryotic</w:t>
            </w:r>
            <w:proofErr w:type="gramEnd"/>
            <w:r w:rsidRPr="00236D73">
              <w:t xml:space="preserve"> translation initiation factor 2-alpha kinase 2 (EIF2AK2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1E-16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TNFSF13B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tumor</w:t>
            </w:r>
            <w:proofErr w:type="gramEnd"/>
            <w:r w:rsidRPr="00236D73">
              <w:t xml:space="preserve"> necrosis factor (ligand) superfamily, member 13b (TNFSF13B), transcript variant 1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3E-16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FIH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interferon</w:t>
            </w:r>
            <w:proofErr w:type="gramEnd"/>
            <w:r w:rsidRPr="00236D73">
              <w:t xml:space="preserve"> induced with helicase C domain 1 (IFIH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6E-16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SG20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interferon</w:t>
            </w:r>
            <w:proofErr w:type="gramEnd"/>
            <w:r w:rsidRPr="00236D73">
              <w:t xml:space="preserve"> stimulated </w:t>
            </w:r>
            <w:proofErr w:type="spellStart"/>
            <w:r w:rsidRPr="00236D73">
              <w:t>exonuclease</w:t>
            </w:r>
            <w:proofErr w:type="spellEnd"/>
            <w:r w:rsidRPr="00236D73">
              <w:t xml:space="preserve"> gene 20kDa (ISG20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9E-16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LBA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lupus</w:t>
            </w:r>
            <w:proofErr w:type="gramEnd"/>
            <w:r w:rsidRPr="00236D73">
              <w:t xml:space="preserve"> brain antigen 1 (LBA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0E-16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DDX60L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DEAD (Asp-</w:t>
            </w:r>
            <w:proofErr w:type="spellStart"/>
            <w:r w:rsidRPr="00236D73">
              <w:t>Glu</w:t>
            </w:r>
            <w:proofErr w:type="spellEnd"/>
            <w:r w:rsidRPr="00236D73">
              <w:t>-</w:t>
            </w:r>
            <w:proofErr w:type="spellStart"/>
            <w:r w:rsidRPr="00236D73">
              <w:t>Ala</w:t>
            </w:r>
            <w:proofErr w:type="spellEnd"/>
            <w:r w:rsidRPr="00236D73">
              <w:t>-Asp) box polypeptide 60-like (DDX60L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4E-16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OAS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 xml:space="preserve">2'-5'-oligoadenylate </w:t>
            </w:r>
            <w:proofErr w:type="spellStart"/>
            <w:r w:rsidRPr="00236D73">
              <w:t>synthetase</w:t>
            </w:r>
            <w:proofErr w:type="spellEnd"/>
            <w:r w:rsidRPr="00236D73">
              <w:t xml:space="preserve"> 2, 69/71kDa (OAS2), transcript variant 3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4E-16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MX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myxovirus</w:t>
            </w:r>
            <w:proofErr w:type="spellEnd"/>
            <w:proofErr w:type="gramEnd"/>
            <w:r w:rsidRPr="00236D73">
              <w:t xml:space="preserve"> (influenza virus) resistance 2 (mouse) (MX2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5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6.2E-16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lastRenderedPageBreak/>
              <w:t>OAS3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 xml:space="preserve">2'-5'-oligoadenylate </w:t>
            </w:r>
            <w:proofErr w:type="spellStart"/>
            <w:r w:rsidRPr="00236D73">
              <w:t>synthetase</w:t>
            </w:r>
            <w:proofErr w:type="spellEnd"/>
            <w:r w:rsidRPr="00236D73">
              <w:t xml:space="preserve"> 3, 100kDa (OAS3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4E-15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PARP10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poly</w:t>
            </w:r>
            <w:proofErr w:type="gramEnd"/>
            <w:r w:rsidRPr="00236D73">
              <w:t xml:space="preserve"> (ADP-ribose) polymerase family, member 10 (PARP10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7E-15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C14ORF149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chromosome</w:t>
            </w:r>
            <w:proofErr w:type="gramEnd"/>
            <w:r w:rsidRPr="00236D73">
              <w:t xml:space="preserve"> 14 open reading frame 149 (C14orf149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0E-15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DDX60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DEAD (Asp-</w:t>
            </w:r>
            <w:proofErr w:type="spellStart"/>
            <w:r w:rsidRPr="00236D73">
              <w:t>Glu</w:t>
            </w:r>
            <w:proofErr w:type="spellEnd"/>
            <w:r w:rsidRPr="00236D73">
              <w:t>-</w:t>
            </w:r>
            <w:proofErr w:type="spellStart"/>
            <w:r w:rsidRPr="00236D73">
              <w:t>Ala</w:t>
            </w:r>
            <w:proofErr w:type="spellEnd"/>
            <w:r w:rsidRPr="00236D73">
              <w:t>-Asp) box polypeptide 60 (DDX60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4E-15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UBE2L6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ubiquitin-conjugating</w:t>
            </w:r>
            <w:proofErr w:type="gramEnd"/>
            <w:r w:rsidRPr="00236D73">
              <w:t xml:space="preserve"> enzyme E2L 6 (UBE2L6), transcript variant 1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5E-15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XRN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 xml:space="preserve">5'-3' </w:t>
            </w:r>
            <w:proofErr w:type="spellStart"/>
            <w:r w:rsidRPr="00236D73">
              <w:t>exoribonuclease</w:t>
            </w:r>
            <w:proofErr w:type="spellEnd"/>
            <w:r w:rsidRPr="00236D73">
              <w:t xml:space="preserve"> 1 (XRN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9E-15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STAT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signal</w:t>
            </w:r>
            <w:proofErr w:type="gramEnd"/>
            <w:r w:rsidRPr="00236D73">
              <w:t xml:space="preserve"> transducer and activator of transcription 1, 91kDa (STAT1), transcript variant alph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9E-15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XAF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XIAP associated factor 1 (XAF1), transcript variant 2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6E-15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SP100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SP100 nuclear antigen (SP100), transcript variant 1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5.1E-15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FI44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interferon-induced</w:t>
            </w:r>
            <w:proofErr w:type="gramEnd"/>
            <w:r w:rsidRPr="00236D73">
              <w:t xml:space="preserve"> protein 44 (IFI44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5.3E-15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FBXO6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F-box protein 6 (FBXO6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8.4E-15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CHMP5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 xml:space="preserve"> </w:t>
            </w:r>
            <w:proofErr w:type="gramStart"/>
            <w:r w:rsidRPr="00236D73">
              <w:t>chromatin</w:t>
            </w:r>
            <w:proofErr w:type="gramEnd"/>
            <w:r w:rsidRPr="00236D73">
              <w:t xml:space="preserve"> modifying protein 5 (CHMP5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0E-14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OAS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'</w:t>
            </w:r>
            <w:proofErr w:type="gramStart"/>
            <w:r w:rsidRPr="00236D73">
              <w:t>,5'</w:t>
            </w:r>
            <w:proofErr w:type="gramEnd"/>
            <w:r w:rsidRPr="00236D73">
              <w:t xml:space="preserve">-oligoadenylate </w:t>
            </w:r>
            <w:proofErr w:type="spellStart"/>
            <w:r w:rsidRPr="00236D73">
              <w:t>synthetase</w:t>
            </w:r>
            <w:proofErr w:type="spellEnd"/>
            <w:r w:rsidRPr="00236D73">
              <w:t xml:space="preserve"> 1, 40/46kDa (OAS1), transcript variant 3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1E-14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MYD88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myeloid</w:t>
            </w:r>
            <w:proofErr w:type="gramEnd"/>
            <w:r w:rsidRPr="00236D73">
              <w:t xml:space="preserve"> differentiation primary response gene (88) (MYD88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3E-14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C19ORF66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chromosome</w:t>
            </w:r>
            <w:proofErr w:type="gramEnd"/>
            <w:r w:rsidRPr="00236D73">
              <w:t xml:space="preserve"> 19 open reading frame 66 (C19orf66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6E-14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PARP1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poly</w:t>
            </w:r>
            <w:proofErr w:type="gramEnd"/>
            <w:r w:rsidRPr="00236D73">
              <w:t xml:space="preserve"> (ADP-ribose) polymerase family, member 12 (PARP12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8E-14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FI16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interferon</w:t>
            </w:r>
            <w:proofErr w:type="gramEnd"/>
            <w:r w:rsidRPr="00236D73">
              <w:t>, gamma-inducible protein 16 (IFI16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2E-14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TRIM2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tripartite</w:t>
            </w:r>
            <w:proofErr w:type="gramEnd"/>
            <w:r w:rsidRPr="00236D73">
              <w:t xml:space="preserve"> motif-containing 22 (TRIM22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5E-14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TRIM2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tripartite</w:t>
            </w:r>
            <w:proofErr w:type="gramEnd"/>
            <w:r w:rsidRPr="00236D73">
              <w:t xml:space="preserve"> motif-containing 21 (TRIM2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9E-14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TDRD7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tudor</w:t>
            </w:r>
            <w:proofErr w:type="spellEnd"/>
            <w:proofErr w:type="gramEnd"/>
            <w:r w:rsidRPr="00236D73">
              <w:t xml:space="preserve"> domain containing 7 (TDRD7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7.1E-14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lastRenderedPageBreak/>
              <w:t>MNDA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myeloid</w:t>
            </w:r>
            <w:proofErr w:type="gramEnd"/>
            <w:r w:rsidRPr="00236D73">
              <w:t xml:space="preserve"> cell nuclear differentiation antigen (MNDA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0E-13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APOL3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r w:rsidRPr="00236D73">
              <w:t>apolipoprotein</w:t>
            </w:r>
            <w:proofErr w:type="spellEnd"/>
            <w:r w:rsidRPr="00236D73">
              <w:t xml:space="preserve"> L, 3 (APOL3), transcript variant beta/a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2E-13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PPM1K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protein</w:t>
            </w:r>
            <w:proofErr w:type="gramEnd"/>
            <w:r w:rsidRPr="00236D73">
              <w:t xml:space="preserve"> phosphatase 1K (PP2C domain containing) (PPM1K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2E-13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FI27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interferon</w:t>
            </w:r>
            <w:proofErr w:type="gramEnd"/>
            <w:r w:rsidRPr="00236D73">
              <w:t>, alpha-inducible protein 27 (IFI27), transcript variant 2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2E-13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HRASLS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HRAS-like suppressor 2 (HRASLS2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6E-13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LOC400759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similar</w:t>
            </w:r>
            <w:proofErr w:type="gramEnd"/>
            <w:r w:rsidRPr="00236D73">
              <w:t xml:space="preserve"> to Interferon-induced </w:t>
            </w:r>
            <w:proofErr w:type="spellStart"/>
            <w:r w:rsidRPr="00236D73">
              <w:t>guanylate</w:t>
            </w:r>
            <w:proofErr w:type="spellEnd"/>
            <w:r w:rsidRPr="00236D73">
              <w:t>-binding protein 1 (GTP-binding protein 1) (Guanine nucleotide-binding protein 1) (HuGBP-1) (LOC400759) on chromosome 1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7E-13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DOPEY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dopey</w:t>
            </w:r>
            <w:proofErr w:type="gramEnd"/>
            <w:r w:rsidRPr="00236D73">
              <w:t xml:space="preserve"> family member 1 (DOPEY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7E-13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LOC728216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PREDICTED:  similar to ubiquitin specific peptidase 18 (LOC728216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0E-13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GBP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guanylate</w:t>
            </w:r>
            <w:proofErr w:type="spellEnd"/>
            <w:proofErr w:type="gramEnd"/>
            <w:r w:rsidRPr="00236D73">
              <w:t xml:space="preserve"> binding protein 1, interferon-inducible, 67kDa (GBP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3E-13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EXOSC9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exosome</w:t>
            </w:r>
            <w:proofErr w:type="spellEnd"/>
            <w:proofErr w:type="gramEnd"/>
            <w:r w:rsidRPr="00236D73">
              <w:t xml:space="preserve"> component 9 (EXOSC9), transcript variant 1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6E-13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KIAA1618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KIAA1618 (KIAA1618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7E-13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NUB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negative</w:t>
            </w:r>
            <w:proofErr w:type="gramEnd"/>
            <w:r w:rsidRPr="00236D73">
              <w:t xml:space="preserve"> regulator of ubiquitin-like proteins 1 (NUB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7E-13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FITM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interferon</w:t>
            </w:r>
            <w:proofErr w:type="gramEnd"/>
            <w:r w:rsidRPr="00236D73">
              <w:t xml:space="preserve"> induced transmembrane protein 1 (9-27) (IFITM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5.3E-13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ENDOD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endonuclease</w:t>
            </w:r>
            <w:proofErr w:type="gramEnd"/>
            <w:r w:rsidRPr="00236D73">
              <w:t xml:space="preserve"> domain containing 1 (ENDOD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5.4E-13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HAPLN3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hyaluronan</w:t>
            </w:r>
            <w:proofErr w:type="spellEnd"/>
            <w:proofErr w:type="gramEnd"/>
            <w:r w:rsidRPr="00236D73">
              <w:t xml:space="preserve"> and proteoglycan link protein 3 (HAPLN3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6.6E-13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PI4K2B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phosphatidylinositol</w:t>
            </w:r>
            <w:proofErr w:type="gramEnd"/>
            <w:r w:rsidRPr="00236D73">
              <w:t xml:space="preserve"> 4-kinase type 2 beta (PI4K2B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8.5E-13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ADAR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adenosine</w:t>
            </w:r>
            <w:proofErr w:type="gramEnd"/>
            <w:r w:rsidRPr="00236D73">
              <w:t xml:space="preserve"> </w:t>
            </w:r>
            <w:proofErr w:type="spellStart"/>
            <w:r w:rsidRPr="00236D73">
              <w:t>deaminase</w:t>
            </w:r>
            <w:proofErr w:type="spellEnd"/>
            <w:r w:rsidRPr="00236D73">
              <w:t>, RNA-specific (ADAR), transcript variant 2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3E-12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LOC389386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 xml:space="preserve">PREDICTED:  </w:t>
            </w:r>
            <w:proofErr w:type="spellStart"/>
            <w:r w:rsidRPr="00236D73">
              <w:t>misc_RNA</w:t>
            </w:r>
            <w:proofErr w:type="spellEnd"/>
            <w:r w:rsidRPr="00236D73">
              <w:t xml:space="preserve"> (LOC389386), partial </w:t>
            </w:r>
            <w:proofErr w:type="spellStart"/>
            <w:r w:rsidRPr="00236D73">
              <w:t>miscRNA</w:t>
            </w:r>
            <w:proofErr w:type="spellEnd"/>
            <w:r w:rsidRPr="00236D73">
              <w:t>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4E-12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RTP4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receptor</w:t>
            </w:r>
            <w:proofErr w:type="gramEnd"/>
            <w:r w:rsidRPr="00236D73">
              <w:t xml:space="preserve"> (chemosensory) transporter protein 4 (RTP4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5E-12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lastRenderedPageBreak/>
              <w:t>ZNFX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zinc</w:t>
            </w:r>
            <w:proofErr w:type="gramEnd"/>
            <w:r w:rsidRPr="00236D73">
              <w:t xml:space="preserve"> finger, NFX1-type containing 1 (ZNFX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5.3E-12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GMPR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guanosine</w:t>
            </w:r>
            <w:proofErr w:type="spellEnd"/>
            <w:proofErr w:type="gramEnd"/>
            <w:r w:rsidRPr="00236D73">
              <w:t xml:space="preserve"> monophosphate reductase (GMPR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6.4E-12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IGFBP4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insulin-like</w:t>
            </w:r>
            <w:proofErr w:type="gramEnd"/>
            <w:r w:rsidRPr="00236D73">
              <w:t xml:space="preserve"> growth factor binding protein 4 (IGFBP4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6.5E-12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TRIM25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tripartite</w:t>
            </w:r>
            <w:proofErr w:type="gramEnd"/>
            <w:r w:rsidRPr="00236D73">
              <w:t xml:space="preserve"> motif-containing 25 (TRIM25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9.3E-12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LAG3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lymphocyte-activation</w:t>
            </w:r>
            <w:proofErr w:type="gramEnd"/>
            <w:r w:rsidRPr="00236D73">
              <w:t xml:space="preserve"> gene 3 (LAG3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9.5E-12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FI44L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interferon-induced</w:t>
            </w:r>
            <w:proofErr w:type="gramEnd"/>
            <w:r w:rsidRPr="00236D73">
              <w:t xml:space="preserve"> protein 44-like (IFI44L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0E-11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CD38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CD38 molecule (CD38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2E-11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NEXN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nexilin</w:t>
            </w:r>
            <w:proofErr w:type="spellEnd"/>
            <w:proofErr w:type="gramEnd"/>
            <w:r w:rsidRPr="00236D73">
              <w:t xml:space="preserve"> (F actin binding protein) (NEXN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5E-11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GBP4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guanylate</w:t>
            </w:r>
            <w:proofErr w:type="spellEnd"/>
            <w:proofErr w:type="gramEnd"/>
            <w:r w:rsidRPr="00236D73">
              <w:t xml:space="preserve"> binding protein 4 (GBP4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6E-11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LOC643384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PREDICTED:  hypothetical LOC643384 (LOC643384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0E-11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FI6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interferon</w:t>
            </w:r>
            <w:proofErr w:type="gramEnd"/>
            <w:r w:rsidRPr="00236D73">
              <w:t>, alpha-inducible protein 6 (IFI6), transcript variant 3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2E-11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DTX3L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deltex</w:t>
            </w:r>
            <w:proofErr w:type="spellEnd"/>
            <w:proofErr w:type="gramEnd"/>
            <w:r w:rsidRPr="00236D73">
              <w:t xml:space="preserve"> 3-like (Drosophila) (DTX3L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6E-11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GCH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 xml:space="preserve">GTP </w:t>
            </w:r>
            <w:proofErr w:type="spellStart"/>
            <w:r w:rsidRPr="00236D73">
              <w:t>cyclohydrolase</w:t>
            </w:r>
            <w:proofErr w:type="spellEnd"/>
            <w:r w:rsidRPr="00236D73">
              <w:t xml:space="preserve"> 1 (GCH1), transcript variant 4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6E-11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UNC93B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unc-93</w:t>
            </w:r>
            <w:proofErr w:type="gramEnd"/>
            <w:r w:rsidRPr="00236D73">
              <w:t xml:space="preserve"> homolog B1 (C. </w:t>
            </w:r>
            <w:proofErr w:type="spellStart"/>
            <w:r w:rsidRPr="00236D73">
              <w:t>elegans</w:t>
            </w:r>
            <w:proofErr w:type="spellEnd"/>
            <w:r w:rsidRPr="00236D73">
              <w:t>) (UNC93B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6E-11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WARS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tryptophanyl-tRNA</w:t>
            </w:r>
            <w:proofErr w:type="spellEnd"/>
            <w:proofErr w:type="gramEnd"/>
            <w:r w:rsidRPr="00236D73">
              <w:t xml:space="preserve"> </w:t>
            </w:r>
            <w:proofErr w:type="spellStart"/>
            <w:r w:rsidRPr="00236D73">
              <w:t>synthetase</w:t>
            </w:r>
            <w:proofErr w:type="spellEnd"/>
            <w:r w:rsidRPr="00236D73">
              <w:t xml:space="preserve"> (WARS), transcript variant 2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6E-11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DYNLT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dynein</w:t>
            </w:r>
            <w:proofErr w:type="gramEnd"/>
            <w:r w:rsidRPr="00236D73">
              <w:t xml:space="preserve">, light chain, </w:t>
            </w:r>
            <w:proofErr w:type="spellStart"/>
            <w:r w:rsidRPr="00236D73">
              <w:t>Tctex</w:t>
            </w:r>
            <w:proofErr w:type="spellEnd"/>
            <w:r w:rsidRPr="00236D73">
              <w:t>-type 1 (DYNLT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9E-11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UBA7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ubiquitin-like</w:t>
            </w:r>
            <w:proofErr w:type="gramEnd"/>
            <w:r w:rsidRPr="00236D73">
              <w:t xml:space="preserve"> modifier activating enzyme 7 (UBA7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7E-11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PRKAG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protein kinase, AMP-activated, gamma 2 non-catalytic subunit (PRKAG2), transcript variant b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5.0E-11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EHD4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EH-domain containing 4 (EHD4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8.6E-11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HSH2D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hematopoietic</w:t>
            </w:r>
            <w:proofErr w:type="gramEnd"/>
            <w:r w:rsidRPr="00236D73">
              <w:t xml:space="preserve"> SH2 domain containing (HSH2D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2E-10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lastRenderedPageBreak/>
              <w:t>BRDG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BCR downstream signaling 1 (BRDG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3E-10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HS.125087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AGENCOURT_7914287 NIH_MGC_71  cDNA clone IMAGE:6156595 5 sequ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8E-10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TAP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transporter</w:t>
            </w:r>
            <w:proofErr w:type="gramEnd"/>
            <w:r w:rsidRPr="00236D73">
              <w:t xml:space="preserve"> 1, ATP-binding cassette, sub-family B (MDR/TAP) (TAP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6.8E-10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PDGFRL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platelet-derived</w:t>
            </w:r>
            <w:proofErr w:type="gramEnd"/>
            <w:r w:rsidRPr="00236D73">
              <w:t xml:space="preserve"> growth factor receptor-like (PDGFRL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5.1E-09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NPP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inositol</w:t>
            </w:r>
            <w:proofErr w:type="gramEnd"/>
            <w:r w:rsidRPr="00236D73">
              <w:t xml:space="preserve"> polyphosphate-1-phosphatase (INPP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8.0E-09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STAP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signal</w:t>
            </w:r>
            <w:proofErr w:type="gramEnd"/>
            <w:r w:rsidRPr="00236D73">
              <w:t xml:space="preserve"> transducing adaptor family member 1 (STAP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8.6E-09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AIM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absent</w:t>
            </w:r>
            <w:proofErr w:type="gramEnd"/>
            <w:r w:rsidRPr="00236D73">
              <w:t xml:space="preserve"> in melanoma 2 (AIM2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2E-08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LAMP3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lysosomal</w:t>
            </w:r>
            <w:proofErr w:type="spellEnd"/>
            <w:r w:rsidRPr="00236D73">
              <w:t>-associated</w:t>
            </w:r>
            <w:proofErr w:type="gramEnd"/>
            <w:r w:rsidRPr="00236D73">
              <w:t xml:space="preserve"> membrane protein 3 (LAMP3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4E-08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GBP5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guanylate</w:t>
            </w:r>
            <w:proofErr w:type="spellEnd"/>
            <w:proofErr w:type="gramEnd"/>
            <w:r w:rsidRPr="00236D73">
              <w:t xml:space="preserve"> binding protein 5 (GBP5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7.9E-08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ARHGEF3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Rho guanine nucleotide exchange factor (GEF) 3 (ARHGEF3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2E-07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HESX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 xml:space="preserve">HESX </w:t>
            </w:r>
            <w:proofErr w:type="spellStart"/>
            <w:r w:rsidRPr="00236D73">
              <w:t>homeobox</w:t>
            </w:r>
            <w:proofErr w:type="spellEnd"/>
            <w:r w:rsidRPr="00236D73">
              <w:t xml:space="preserve"> 1 (HESX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6E-07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WDFY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WD repeat and FYVE domain containing 1 (WDFY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6E-07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CCL3L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chemokine</w:t>
            </w:r>
            <w:proofErr w:type="gramEnd"/>
            <w:r w:rsidRPr="00236D73">
              <w:t xml:space="preserve"> (C-C motif) ligand 3-like 1 (CCL3L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7.6E-07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IFITM3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interferon</w:t>
            </w:r>
            <w:proofErr w:type="gramEnd"/>
            <w:r w:rsidRPr="00236D73">
              <w:t xml:space="preserve"> induced transmembrane protein 3 (1-8U) (IFITM3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0E-06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ZBP1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Z-DNA binding protein 1 (ZBP1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3.3E-06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HES4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hairy</w:t>
            </w:r>
            <w:proofErr w:type="gramEnd"/>
            <w:r w:rsidRPr="00236D73">
              <w:t xml:space="preserve"> and enhancer of split 4 (Drosophila) (HES4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6.0E-06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KCTD14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potassium</w:t>
            </w:r>
            <w:proofErr w:type="gramEnd"/>
            <w:r w:rsidRPr="00236D73">
              <w:t xml:space="preserve"> channel </w:t>
            </w:r>
            <w:proofErr w:type="spellStart"/>
            <w:r w:rsidRPr="00236D73">
              <w:t>tetramerisation</w:t>
            </w:r>
            <w:proofErr w:type="spellEnd"/>
            <w:r w:rsidRPr="00236D73">
              <w:t xml:space="preserve"> domain containing 14 (KCTD14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9.7E-06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ENPP2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ectonucleotide</w:t>
            </w:r>
            <w:proofErr w:type="spellEnd"/>
            <w:proofErr w:type="gramEnd"/>
            <w:r w:rsidRPr="00236D73">
              <w:t xml:space="preserve"> </w:t>
            </w:r>
            <w:proofErr w:type="spellStart"/>
            <w:r w:rsidRPr="00236D73">
              <w:t>pyrophosphatase</w:t>
            </w:r>
            <w:proofErr w:type="spellEnd"/>
            <w:r w:rsidRPr="00236D73">
              <w:t>/</w:t>
            </w:r>
            <w:proofErr w:type="spellStart"/>
            <w:r w:rsidRPr="00236D73">
              <w:t>phosphodiesterase</w:t>
            </w:r>
            <w:proofErr w:type="spellEnd"/>
            <w:r w:rsidRPr="00236D73">
              <w:t xml:space="preserve"> 2 (ENPP2), transcript variant 2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3E-05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CXCL10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gramStart"/>
            <w:r w:rsidRPr="00236D73">
              <w:t>chemokine</w:t>
            </w:r>
            <w:proofErr w:type="gramEnd"/>
            <w:r w:rsidRPr="00236D73">
              <w:t xml:space="preserve"> (C-X-C motif) ligand 10 (CXCL10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4.0E-05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t>SLFN5</w:t>
            </w:r>
          </w:p>
        </w:tc>
        <w:tc>
          <w:tcPr>
            <w:tcW w:w="8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schlafen</w:t>
            </w:r>
            <w:proofErr w:type="spellEnd"/>
            <w:proofErr w:type="gramEnd"/>
            <w:r w:rsidRPr="00236D73">
              <w:t xml:space="preserve"> family member 5 (SLFN5)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r w:rsidRPr="00236D73">
              <w:t>1.8E-04</w:t>
            </w:r>
          </w:p>
        </w:tc>
      </w:tr>
      <w:tr w:rsidR="00871275" w:rsidRPr="00236D73" w:rsidTr="00871275">
        <w:trPr>
          <w:trHeight w:val="26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b/>
                <w:bCs/>
              </w:rPr>
            </w:pPr>
            <w:r w:rsidRPr="00236D73">
              <w:rPr>
                <w:b/>
                <w:bCs/>
              </w:rPr>
              <w:lastRenderedPageBreak/>
              <w:t>SIGLEC14</w:t>
            </w:r>
          </w:p>
        </w:tc>
        <w:tc>
          <w:tcPr>
            <w:tcW w:w="89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</w:pPr>
            <w:proofErr w:type="spellStart"/>
            <w:proofErr w:type="gramStart"/>
            <w:r w:rsidRPr="00236D73">
              <w:t>sialic</w:t>
            </w:r>
            <w:proofErr w:type="spellEnd"/>
            <w:proofErr w:type="gramEnd"/>
            <w:r w:rsidRPr="00236D73">
              <w:t xml:space="preserve"> acid binding Ig-like </w:t>
            </w:r>
            <w:proofErr w:type="spellStart"/>
            <w:r w:rsidRPr="00236D73">
              <w:t>lectin</w:t>
            </w:r>
            <w:proofErr w:type="spellEnd"/>
            <w:r w:rsidRPr="00236D73">
              <w:t xml:space="preserve"> 14 (SIGLEC14).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rtl/>
              </w:rPr>
            </w:pPr>
            <w:r w:rsidRPr="00236D73">
              <w:t>2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71275" w:rsidRPr="00236D73" w:rsidRDefault="00871275" w:rsidP="00871275">
            <w:pPr>
              <w:keepNext/>
              <w:keepLines/>
              <w:bidi w:val="0"/>
              <w:spacing w:line="360" w:lineRule="auto"/>
              <w:rPr>
                <w:rtl/>
              </w:rPr>
            </w:pPr>
            <w:r w:rsidRPr="00236D73">
              <w:t>4.7E-04</w:t>
            </w:r>
          </w:p>
        </w:tc>
      </w:tr>
    </w:tbl>
    <w:p w:rsidR="001B0578" w:rsidRDefault="001B0578" w:rsidP="001B0578">
      <w:pPr>
        <w:bidi w:val="0"/>
        <w:rPr>
          <w:sz w:val="24"/>
          <w:szCs w:val="24"/>
        </w:rPr>
      </w:pPr>
    </w:p>
    <w:p w:rsidR="00A12D61" w:rsidRPr="00236D73" w:rsidRDefault="00A12D61" w:rsidP="00A12D61">
      <w:pPr>
        <w:bidi w:val="0"/>
        <w:rPr>
          <w:rFonts w:cs="Arial"/>
          <w:color w:val="000000"/>
        </w:rPr>
      </w:pPr>
      <w:proofErr w:type="gramStart"/>
      <w:r w:rsidRPr="00236D73">
        <w:rPr>
          <w:rFonts w:cs="Arial"/>
          <w:color w:val="000000"/>
          <w:vertAlign w:val="superscript"/>
        </w:rPr>
        <w:t>a</w:t>
      </w:r>
      <w:proofErr w:type="gramEnd"/>
      <w:r w:rsidRPr="00236D73">
        <w:t xml:space="preserve"> </w:t>
      </w:r>
      <w:r w:rsidRPr="00236D73">
        <w:rPr>
          <w:rFonts w:cs="Arial"/>
          <w:color w:val="000000"/>
        </w:rPr>
        <w:t xml:space="preserve">One way ANOVA analysis, genes with fold </w:t>
      </w:r>
      <w:r>
        <w:rPr>
          <w:rFonts w:cs="Arial"/>
          <w:color w:val="000000"/>
        </w:rPr>
        <w:t>c</w:t>
      </w:r>
      <w:r w:rsidRPr="00236D73">
        <w:rPr>
          <w:rFonts w:cs="Arial"/>
          <w:color w:val="000000"/>
        </w:rPr>
        <w:t xml:space="preserve">hange ≥ 2, and FDR adjusted </w:t>
      </w:r>
      <w:r>
        <w:rPr>
          <w:rFonts w:cs="Arial"/>
          <w:color w:val="000000"/>
        </w:rPr>
        <w:t>P</w:t>
      </w:r>
      <w:r w:rsidRPr="00236D73">
        <w:rPr>
          <w:rFonts w:cs="Arial"/>
          <w:color w:val="000000"/>
        </w:rPr>
        <w:t>-value ≤ 0.05.</w:t>
      </w:r>
    </w:p>
    <w:p w:rsidR="002F1452" w:rsidRDefault="00A12D61" w:rsidP="002F1452">
      <w:pPr>
        <w:bidi w:val="0"/>
      </w:pPr>
      <w:proofErr w:type="gramStart"/>
      <w:r w:rsidRPr="00236D73">
        <w:rPr>
          <w:rFonts w:cs="Arial"/>
          <w:color w:val="000000"/>
          <w:vertAlign w:val="superscript"/>
        </w:rPr>
        <w:t>b</w:t>
      </w:r>
      <w:proofErr w:type="gramEnd"/>
      <w:r w:rsidRPr="00236D73">
        <w:t xml:space="preserve"> </w:t>
      </w:r>
      <w:r w:rsidRPr="00236D73">
        <w:rPr>
          <w:rFonts w:cs="Arial"/>
          <w:color w:val="000000"/>
        </w:rPr>
        <w:t xml:space="preserve">Genes that are not up-regulated in LCLs in comparison to B cells, based on data from </w:t>
      </w:r>
      <w:proofErr w:type="spellStart"/>
      <w:r w:rsidRPr="00236D73">
        <w:rPr>
          <w:rFonts w:cs="Arial"/>
          <w:color w:val="000000"/>
        </w:rPr>
        <w:t>Caliskan</w:t>
      </w:r>
      <w:proofErr w:type="spellEnd"/>
      <w:r w:rsidRPr="00236D73">
        <w:rPr>
          <w:rFonts w:cs="Arial"/>
          <w:color w:val="000000"/>
        </w:rPr>
        <w:t xml:space="preserve"> et al</w:t>
      </w:r>
      <w:r w:rsidR="002F1452">
        <w:rPr>
          <w:rFonts w:cs="Arial"/>
          <w:color w:val="000000"/>
        </w:rPr>
        <w:t>.,</w:t>
      </w:r>
      <w:r w:rsidRPr="00236D73">
        <w:rPr>
          <w:rFonts w:cs="Arial"/>
          <w:color w:val="000000"/>
        </w:rPr>
        <w:t xml:space="preserve"> are marked in bold.</w:t>
      </w:r>
    </w:p>
    <w:p w:rsidR="002F1452" w:rsidRPr="00A12D61" w:rsidRDefault="002F1452" w:rsidP="002F1452">
      <w:pPr>
        <w:bidi w:val="0"/>
        <w:spacing w:line="360" w:lineRule="auto"/>
        <w:rPr>
          <w:rFonts w:ascii="Calibri" w:hAnsi="Calibri"/>
          <w:noProof/>
        </w:rPr>
      </w:pPr>
      <w:r w:rsidRPr="00A12D61">
        <w:rPr>
          <w:rFonts w:ascii="Calibri" w:hAnsi="Calibri"/>
          <w:noProof/>
        </w:rPr>
        <w:t xml:space="preserve">Caliskan, M., Cusanovich, D.A., Ober, C. and Gilad, Y. (2011) The effects of EBV transformation on gene expression levels and methylation profiles. </w:t>
      </w:r>
      <w:r w:rsidRPr="00A12D61">
        <w:rPr>
          <w:rFonts w:ascii="Calibri" w:hAnsi="Calibri"/>
          <w:i/>
          <w:noProof/>
        </w:rPr>
        <w:t>Hum. Mol. Genet.</w:t>
      </w:r>
      <w:r w:rsidRPr="00A12D61">
        <w:rPr>
          <w:rFonts w:ascii="Calibri" w:hAnsi="Calibri"/>
          <w:noProof/>
        </w:rPr>
        <w:t xml:space="preserve">, </w:t>
      </w:r>
      <w:r w:rsidRPr="00A12D61">
        <w:rPr>
          <w:rFonts w:ascii="Calibri" w:hAnsi="Calibri"/>
          <w:b/>
          <w:noProof/>
        </w:rPr>
        <w:t>20</w:t>
      </w:r>
      <w:r w:rsidRPr="00A12D61">
        <w:rPr>
          <w:rFonts w:ascii="Calibri" w:hAnsi="Calibri"/>
          <w:noProof/>
        </w:rPr>
        <w:t>, 1643-1652.</w:t>
      </w:r>
    </w:p>
    <w:p w:rsidR="00A12D61" w:rsidRDefault="00A12D61" w:rsidP="002F1452">
      <w:pPr>
        <w:bidi w:val="0"/>
      </w:pPr>
      <w:r w:rsidRPr="00236D73">
        <w:t xml:space="preserve">  </w:t>
      </w:r>
    </w:p>
    <w:p w:rsidR="00712412" w:rsidRPr="00871275" w:rsidRDefault="00871275" w:rsidP="00871275">
      <w:pPr>
        <w:bidi w:val="0"/>
      </w:pPr>
      <w:bookmarkStart w:id="0" w:name="_GoBack"/>
      <w:bookmarkEnd w:id="0"/>
    </w:p>
    <w:sectPr w:rsidR="00712412" w:rsidRPr="00871275" w:rsidSect="00A12D61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Human Mol Genetics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5xtzwzkweez9e9ptaxd2fizrdw2zef5frr&quot;&gt;MS-Tami-6-11&lt;record-ids&gt;&lt;item&gt;1658&lt;/item&gt;&lt;/record-ids&gt;&lt;/item&gt;&lt;/Libraries&gt;"/>
  </w:docVars>
  <w:rsids>
    <w:rsidRoot w:val="00A12D61"/>
    <w:rsid w:val="001B0578"/>
    <w:rsid w:val="00206790"/>
    <w:rsid w:val="002F1452"/>
    <w:rsid w:val="0031291F"/>
    <w:rsid w:val="003214CB"/>
    <w:rsid w:val="00510B2C"/>
    <w:rsid w:val="0073408E"/>
    <w:rsid w:val="007630C6"/>
    <w:rsid w:val="00871275"/>
    <w:rsid w:val="008B0808"/>
    <w:rsid w:val="00A12D61"/>
    <w:rsid w:val="00A850ED"/>
    <w:rsid w:val="00A938DF"/>
    <w:rsid w:val="00BF14E3"/>
    <w:rsid w:val="00C90F73"/>
    <w:rsid w:val="00C92CCD"/>
    <w:rsid w:val="00D14E04"/>
    <w:rsid w:val="00E45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D61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2D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D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D61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A12D6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2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D61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12D6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D61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2D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2D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2D61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A12D6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2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D61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12D6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87</Words>
  <Characters>743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P</dc:creator>
  <cp:lastModifiedBy>TamiP</cp:lastModifiedBy>
  <cp:revision>3</cp:revision>
  <cp:lastPrinted>2014-02-10T10:56:00Z</cp:lastPrinted>
  <dcterms:created xsi:type="dcterms:W3CDTF">2014-06-23T07:30:00Z</dcterms:created>
  <dcterms:modified xsi:type="dcterms:W3CDTF">2014-06-23T07:32:00Z</dcterms:modified>
</cp:coreProperties>
</file>